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2"/>
          <w:szCs w:val="22"/>
          <w:lang w:val="en-US" w:eastAsia="zh-CN"/>
        </w:rPr>
        <w:t>Additional file 1</w:t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US" w:eastAsia="zh-CN"/>
        </w:rPr>
      </w:pPr>
      <w:r>
        <w:rPr>
          <w:rFonts w:cs="Times" w:ascii="Times" w:hAnsi="Times"/>
          <w:b/>
          <w:sz w:val="22"/>
          <w:szCs w:val="22"/>
          <w:lang w:val="en-US" w:eastAsia="zh-CN"/>
        </w:rPr>
      </w:r>
    </w:p>
    <w:tbl>
      <w:tblPr>
        <w:tblW w:w="108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255"/>
        <w:gridCol w:w="1240"/>
        <w:gridCol w:w="1480"/>
        <w:gridCol w:w="854"/>
        <w:gridCol w:w="990"/>
        <w:gridCol w:w="1170"/>
        <w:gridCol w:w="720"/>
        <w:gridCol w:w="1170"/>
        <w:gridCol w:w="1280"/>
      </w:tblGrid>
      <w:tr>
        <w:trPr>
          <w:trHeight w:val="23" w:hRule="atLeast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HR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N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BP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inor/Major Allel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req. Ca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req. Contro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O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95% CI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9211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72958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88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2-2.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2734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06575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03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2-2.7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PPP1R12B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24696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68306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9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-0.7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VIT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26130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8677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49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4-2.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HAAO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30031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00857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92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-0.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ZNF385B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3521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9354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78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9-0.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6845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9362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7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8-0.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6940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9411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2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9-0.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75837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9798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3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2-0.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98711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9872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92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2-0.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46786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29922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5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3172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35359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21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1-2.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CD200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98675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35619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8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-0.7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CD200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6413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35743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17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8795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35765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-0.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17140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33321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98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44966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13241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22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9-0.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6595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29363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6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9-0.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9166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24883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41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8-0.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68790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24986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78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-0.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49764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52100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66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4-2.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LC25A48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5482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78772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80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4-2.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2669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7417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76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2-0.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GNA12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38083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73427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7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6-2.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MTERFD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4640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44018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ZFP4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8157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44087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ZFP4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0901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444104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0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ZFP4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1210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52598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32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4-0.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UNC13B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47451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35825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8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8-2.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1944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36361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6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4-2.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PRKG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9995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21713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7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9-4.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ADAMTS14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22212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21757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07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55-3.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ADAMTS14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1290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7602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1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-0.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GAS2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8958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30565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-0.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9358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30578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9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8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365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30666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-0.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1865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10300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69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5-0.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8951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10464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72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6-0.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8810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7298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9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-0.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1581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7366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19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-0.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49132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62144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8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-0.7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80306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13305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8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8-2.8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1711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03636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79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8-2.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LCO3A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8813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2064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99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1-0.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99250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2092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1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9-0.7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2015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8376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9.69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31-2.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A2BP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832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1434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.16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-0.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NSF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4154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2143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4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0-0.7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WNT3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16610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28332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01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-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MBP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29857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3280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T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86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6-0.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CACNA1A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04157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3091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16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6-2.9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513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70434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2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6-0.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SLMO2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253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25471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C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.30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1-0.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ABCG1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72829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6054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3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8-0.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1835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56165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43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8-0.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8435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35158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63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4-0.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ODZ1</w:t>
            </w:r>
          </w:p>
        </w:tc>
      </w:tr>
      <w:tr>
        <w:trPr>
          <w:trHeight w:val="23" w:hRule="atLeast"/>
        </w:trPr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84352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351671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.37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4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4-0.6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ODZ1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2"/>
          <w:szCs w:val="22"/>
          <w:lang w:val="en-US" w:eastAsia="zh-CN"/>
        </w:rPr>
      </w:pPr>
      <w:r>
        <w:rPr>
          <w:rFonts w:cs="Times" w:ascii="Times" w:hAnsi="Times"/>
          <w:b/>
          <w:sz w:val="22"/>
          <w:szCs w:val="22"/>
          <w:lang w:val="en-US" w:eastAsia="zh-CN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US" w:eastAsia="zh-CN"/>
        </w:rPr>
      </w:pPr>
      <w:r>
        <w:rPr>
          <w:rFonts w:cs="Times" w:ascii="Times" w:hAnsi="Times"/>
          <w:b/>
          <w:sz w:val="22"/>
          <w:szCs w:val="22"/>
          <w:lang w:val="en-US" w:eastAsia="zh-CN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rade Gothic LT Std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Batang;바탕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rFonts w:ascii="Cambria" w:hAnsi="Cambria" w:eastAsia="Batang;바탕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mbria" w:hAnsi="Cambria" w:eastAsia="Batang;바탕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Calibri" w:hAnsi="Calibri" w:eastAsia="Batang;바탕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Batang;바탕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Batang;바탕" w:cs="Cambria"/>
      <w:i/>
      <w:iCs/>
      <w:color w:val="243F6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eastAsia="SimSun;Arial Unicode MS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eastAsia="SimSun;Arial Unicode MS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eastAsia="SimSun;Arial Unicode MS"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SimSun;Arial Unicode MS"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Calibri" w:hAnsi="Calibri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Cambria" w:hAnsi="Cambria" w:eastAsia="Batang;바탕" w:cs="Times New Roman"/>
      <w:color w:val="243F60"/>
      <w:sz w:val="24"/>
      <w:lang w:val="en-GB" w:bidi="ar-SA"/>
    </w:rPr>
  </w:style>
  <w:style w:type="character" w:styleId="Heading6Char">
    <w:name w:val="Heading 6 Char"/>
    <w:qFormat/>
    <w:rPr>
      <w:rFonts w:ascii="Cambria" w:hAnsi="Cambria" w:eastAsia="Batang;바탕" w:cs="Times New Roman"/>
      <w:i/>
      <w:iCs/>
      <w:color w:val="243F60"/>
      <w:sz w:val="24"/>
      <w:lang w:val="en-GB" w:bidi="ar-SA"/>
    </w:rPr>
  </w:style>
  <w:style w:type="character" w:styleId="Heading8Char">
    <w:name w:val="Heading 8 Char"/>
    <w:qFormat/>
    <w:rPr>
      <w:rFonts w:ascii="Calibri" w:hAnsi="Calibri" w:eastAsia="SimSun;Arial Unicode MS" w:cs="Times New Roman"/>
      <w:i/>
      <w:iCs/>
      <w:sz w:val="24"/>
      <w:szCs w:val="24"/>
      <w:lang w:val="en-GB"/>
    </w:rPr>
  </w:style>
  <w:style w:type="character" w:styleId="BodyTextChar">
    <w:name w:val="Body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HeaderChar">
    <w:name w:val="Head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eastAsia="SimSun;Arial Unicode MS" w:cs="Times New Roman"/>
      <w:sz w:val="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Arial" w:hAnsi="Arial" w:eastAsia="SimSun;Arial Unicode MS" w:cs="Times New Roman"/>
      <w:b/>
      <w:bCs/>
      <w:sz w:val="20"/>
      <w:szCs w:val="20"/>
      <w:lang w:val="en-GB"/>
    </w:rPr>
  </w:style>
  <w:style w:type="character" w:styleId="FooterChar">
    <w:name w:val="Foot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BodyText2Char">
    <w:name w:val="Body Text 2 Char"/>
    <w:qFormat/>
    <w:rPr>
      <w:rFonts w:ascii="Arial" w:hAnsi="Arial" w:eastAsia="SimSun;Arial Unicode MS" w:cs="Times New Roman"/>
      <w:sz w:val="24"/>
      <w:lang w:val="en-GB"/>
    </w:rPr>
  </w:style>
  <w:style w:type="character" w:styleId="Journalname">
    <w:name w:val="journalname"/>
    <w:qFormat/>
    <w:rPr>
      <w:rFonts w:cs="Times New Roman"/>
    </w:rPr>
  </w:style>
  <w:style w:type="character" w:styleId="Ti">
    <w:name w:val="ti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Featuredlinkouts">
    <w:name w:val="featured_linkouts"/>
    <w:qFormat/>
    <w:rPr>
      <w:rFonts w:cs="Times New Roman"/>
    </w:rPr>
  </w:style>
  <w:style w:type="character" w:styleId="Note">
    <w:name w:val="note"/>
    <w:qFormat/>
    <w:rPr>
      <w:rFonts w:cs="Times New Roman"/>
    </w:rPr>
  </w:style>
  <w:style w:type="character" w:styleId="A6">
    <w:name w:val="A6"/>
    <w:qFormat/>
    <w:rPr>
      <w:color w:val="000000"/>
      <w:sz w:val="10"/>
    </w:rPr>
  </w:style>
  <w:style w:type="character" w:styleId="A13">
    <w:name w:val="A13"/>
    <w:qFormat/>
    <w:rPr>
      <w:color w:val="000000"/>
      <w:sz w:val="9"/>
    </w:rPr>
  </w:style>
  <w:style w:type="character" w:styleId="Applestylespan">
    <w:name w:val="apple-style-span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Batang;바탕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Source">
    <w:name w:val="sourc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Pa11">
    <w:name w:val="Pa11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6">
    <w:name w:val="Pa6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12">
    <w:name w:val="Pa12"/>
    <w:basedOn w:val="Default"/>
    <w:next w:val="Default"/>
    <w:qFormat/>
    <w:pPr>
      <w:spacing w:lineRule="atLeast" w:line="12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eastAsia="Batang;바탕" w:cs="Courier New"/>
      <w:sz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Batang;바탕" w:cs="Calibri"/>
      <w:sz w:val="22"/>
      <w:szCs w:val="22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0"/>
      <w:lang w:val="en-US" w:eastAsia="zh-CN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2">
    <w:name w:val="xl92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5">
    <w:name w:val="xl95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6">
    <w:name w:val="xl9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7">
    <w:name w:val="xl97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8">
    <w:name w:val="xl9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9">
    <w:name w:val="xl99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2">
    <w:name w:val="xl10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3">
    <w:name w:val="xl10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6">
    <w:name w:val="xl10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8">
    <w:name w:val="xl10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10">
    <w:name w:val="xl11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6:55:00Z</dcterms:created>
  <dc:creator>ΛΥΚΟΥΡΓΟΣ</dc:creator>
  <dc:description/>
  <cp:keywords/>
  <dc:language>en-US</dc:language>
  <cp:lastModifiedBy>both02</cp:lastModifiedBy>
  <cp:lastPrinted>2011-07-06T16:55:00Z</cp:lastPrinted>
  <dcterms:modified xsi:type="dcterms:W3CDTF">2011-08-01T17:36:00Z</dcterms:modified>
  <cp:revision>4</cp:revision>
  <dc:subject/>
  <dc:title>Annals of Neur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